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89B38" w14:textId="52A7AA44" w:rsidR="000C0A81" w:rsidRPr="00834E92" w:rsidRDefault="00CA489B" w:rsidP="000C0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C0A81" w:rsidRPr="00834E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5FB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C0A81" w:rsidRPr="00834E92">
        <w:rPr>
          <w:rFonts w:ascii="Times New Roman" w:hAnsi="Times New Roman" w:cs="Times New Roman"/>
          <w:sz w:val="24"/>
          <w:szCs w:val="24"/>
          <w:lang w:val="en-US"/>
        </w:rPr>
        <w:t>. Overview of interview participants</w:t>
      </w:r>
      <w:r w:rsidR="005E6A67">
        <w:rPr>
          <w:rFonts w:ascii="Times New Roman" w:hAnsi="Times New Roman" w:cs="Times New Roman"/>
          <w:sz w:val="24"/>
          <w:szCs w:val="24"/>
          <w:lang w:val="en-US"/>
        </w:rPr>
        <w:t xml:space="preserve"> (n=45)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0"/>
      </w:tblGrid>
      <w:tr w:rsidR="005E6A67" w:rsidRPr="000C0A81" w14:paraId="4F0CB984" w14:textId="77777777" w:rsidTr="00AB60FF"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28E77CED" w14:textId="78C3C52C" w:rsidR="005E6A67" w:rsidRPr="00834E92" w:rsidRDefault="005E6A67" w:rsidP="003E29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proofErr w:type="spellEnd"/>
            <w:r w:rsidRPr="00834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2E3F5781" w14:textId="40DA67D0" w:rsidR="005E6A67" w:rsidRPr="000C0A81" w:rsidRDefault="005E6A67" w:rsidP="003E29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5E6A67" w:rsidRPr="00834E92" w14:paraId="2EE679D6" w14:textId="77777777" w:rsidTr="00AB60FF">
        <w:tc>
          <w:tcPr>
            <w:tcW w:w="3544" w:type="dxa"/>
            <w:tcBorders>
              <w:bottom w:val="single" w:sz="4" w:space="0" w:color="auto"/>
            </w:tcBorders>
          </w:tcPr>
          <w:p w14:paraId="287AA059" w14:textId="77777777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interviews</w:t>
            </w:r>
          </w:p>
          <w:p w14:paraId="516F1AB2" w14:textId="57FC36FC" w:rsidR="005E6A67" w:rsidRPr="00085FB9" w:rsidRDefault="005E6A67" w:rsidP="0048056A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interviews</w:t>
            </w:r>
            <w:r w:rsidR="00C5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26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</w:t>
            </w:r>
            <w:r w:rsidR="008B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A6E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)</w:t>
            </w:r>
          </w:p>
          <w:p w14:paraId="50ED932B" w14:textId="77777777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</w:t>
            </w:r>
          </w:p>
          <w:p w14:paraId="27C9867C" w14:textId="73A6832E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orkers</w:t>
            </w:r>
          </w:p>
          <w:p w14:paraId="14D42394" w14:textId="68589FA2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ction counselors</w:t>
            </w:r>
          </w:p>
          <w:p w14:paraId="772505EB" w14:textId="3C84E454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sts</w:t>
            </w:r>
          </w:p>
          <w:p w14:paraId="2A9504FE" w14:textId="20CCADAE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Doctors</w:t>
            </w:r>
          </w:p>
          <w:p w14:paraId="2AD1404F" w14:textId="77777777" w:rsidR="005E6A67" w:rsidRPr="00085FB9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al therapist</w:t>
            </w:r>
          </w:p>
          <w:p w14:paraId="4898817C" w14:textId="3468A5B9" w:rsidR="0093294D" w:rsidRPr="00AB60FF" w:rsidRDefault="0093294D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6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otherapist </w:t>
            </w:r>
          </w:p>
          <w:p w14:paraId="018CA020" w14:textId="15951255" w:rsidR="005E6A67" w:rsidRPr="00AB60FF" w:rsidRDefault="005E6A67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6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assistant</w:t>
            </w:r>
            <w:r w:rsidR="0093294D" w:rsidRPr="00AB6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21015DC9" w14:textId="2EE8DD0E" w:rsidR="00043C86" w:rsidRPr="00834E92" w:rsidRDefault="00043C86" w:rsidP="003E2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left w:val="single" w:sz="2" w:space="0" w:color="auto"/>
              <w:bottom w:val="single" w:sz="4" w:space="0" w:color="auto"/>
            </w:tcBorders>
          </w:tcPr>
          <w:p w14:paraId="0DBFD04A" w14:textId="77777777" w:rsidR="005E6A67" w:rsidRDefault="005E6A67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6FF5F1EA" w14:textId="2418513B" w:rsidR="00C26479" w:rsidRDefault="00D104D4" w:rsidP="00C2647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77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55469D2" w14:textId="4913720A" w:rsidR="00043C86" w:rsidRDefault="00043C86" w:rsidP="0004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EC1F0A5" w14:textId="3E597255" w:rsidR="00043C86" w:rsidRDefault="0093294D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3827A04" w14:textId="278CAF66" w:rsidR="00043C86" w:rsidRDefault="0093294D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5B98C26" w14:textId="12ECF556" w:rsidR="00043C86" w:rsidRDefault="0093294D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EFC88B8" w14:textId="426C854A" w:rsidR="00043C86" w:rsidRDefault="00043C86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5B54D6F" w14:textId="314EF245" w:rsidR="00043C86" w:rsidRDefault="0093294D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835BF8A" w14:textId="186D39CB" w:rsidR="00043C86" w:rsidRDefault="0093294D" w:rsidP="0004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36C1ED" w14:textId="5B3196A6" w:rsidR="00043C86" w:rsidRDefault="0093294D" w:rsidP="0004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7E4C857" w14:textId="2DA5C689" w:rsidR="0093294D" w:rsidRPr="00043C86" w:rsidRDefault="0093294D" w:rsidP="0004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6A67" w:rsidRPr="00834E92" w14:paraId="5ACF5A87" w14:textId="77777777" w:rsidTr="00AB60FF">
        <w:tc>
          <w:tcPr>
            <w:tcW w:w="3544" w:type="dxa"/>
            <w:tcBorders>
              <w:top w:val="single" w:sz="4" w:space="0" w:color="auto"/>
            </w:tcBorders>
          </w:tcPr>
          <w:p w14:paraId="5ADCE47A" w14:textId="1418B7E2" w:rsidR="005E6A67" w:rsidRPr="000C0A81" w:rsidRDefault="00DF0E02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0C0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E6A67" w:rsidRPr="000C0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5E6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</w:t>
            </w:r>
            <w:r w:rsidR="0004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place</w:t>
            </w:r>
            <w:r w:rsidR="005E6A67" w:rsidRPr="000C0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rang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2" w:space="0" w:color="auto"/>
            </w:tcBorders>
          </w:tcPr>
          <w:p w14:paraId="6E41510D" w14:textId="57ADB864" w:rsidR="005E6A67" w:rsidRPr="00834E92" w:rsidRDefault="006F67FC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="005E6A67" w:rsidRPr="00834E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6A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A67" w:rsidRPr="00834E9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5E6A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A67" w:rsidRPr="00834E9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5E6A67" w:rsidRPr="00834E92" w14:paraId="43C0B564" w14:textId="77777777" w:rsidTr="00AB60FF">
        <w:tc>
          <w:tcPr>
            <w:tcW w:w="3544" w:type="dxa"/>
            <w:tcBorders>
              <w:bottom w:val="single" w:sz="18" w:space="0" w:color="auto"/>
            </w:tcBorders>
          </w:tcPr>
          <w:p w14:paraId="5FD0E227" w14:textId="13530277" w:rsidR="005E6A67" w:rsidRPr="000C0A81" w:rsidRDefault="00BA7402" w:rsidP="003E29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5E6A67" w:rsidRPr="000C0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rofession</w:t>
            </w:r>
            <w:r w:rsidR="005E6A67" w:rsidRPr="000C0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range)</w:t>
            </w:r>
          </w:p>
        </w:tc>
        <w:tc>
          <w:tcPr>
            <w:tcW w:w="1980" w:type="dxa"/>
            <w:tcBorders>
              <w:left w:val="single" w:sz="2" w:space="0" w:color="auto"/>
              <w:bottom w:val="single" w:sz="18" w:space="0" w:color="auto"/>
            </w:tcBorders>
          </w:tcPr>
          <w:p w14:paraId="0569B7E6" w14:textId="14F8EBDF" w:rsidR="005E6A67" w:rsidRPr="00834E92" w:rsidRDefault="005E6A67" w:rsidP="003E2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E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4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34E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4E9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34E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2FB9811" w14:textId="77777777" w:rsidR="000C0A81" w:rsidRDefault="000C0A81" w:rsidP="000C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223B75" w14:textId="77777777" w:rsidR="008C4B68" w:rsidRPr="00834E92" w:rsidRDefault="008C4B68" w:rsidP="000C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5D4EC" w14:textId="77777777" w:rsidR="000C0A81" w:rsidRPr="00FB4969" w:rsidRDefault="000C0A81" w:rsidP="00FB4969">
      <w:pPr>
        <w:rPr>
          <w:lang w:val="en-US"/>
        </w:rPr>
      </w:pPr>
    </w:p>
    <w:sectPr w:rsidR="000C0A81" w:rsidRPr="00FB4969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AABB5" w14:textId="77777777" w:rsidR="00840711" w:rsidRDefault="00840711" w:rsidP="009E4B94">
      <w:pPr>
        <w:spacing w:line="240" w:lineRule="auto"/>
      </w:pPr>
      <w:r>
        <w:separator/>
      </w:r>
    </w:p>
  </w:endnote>
  <w:endnote w:type="continuationSeparator" w:id="0">
    <w:p w14:paraId="70389579" w14:textId="77777777" w:rsidR="00840711" w:rsidRDefault="00840711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37A4C1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22A56F1E" w14:textId="77777777" w:rsidTr="001E46F9">
      <w:trPr>
        <w:trHeight w:val="284"/>
      </w:trPr>
      <w:tc>
        <w:tcPr>
          <w:tcW w:w="6096" w:type="dxa"/>
        </w:tcPr>
        <w:p w14:paraId="42ED3F04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22975505" w14:textId="77777777" w:rsidR="00FC1F1B" w:rsidRDefault="00874447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b4298069-a930-4027-a91d-601238464a03&quot;}}"/>
              <w:id w:val="2132284046"/>
            </w:sdtPr>
            <w:sdtEndPr>
              <w:rPr>
                <w:rStyle w:val="Sidetal"/>
              </w:rPr>
            </w:sdtEndPr>
            <w:sdtContent>
              <w:r w:rsidR="00F95626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3FA4A49F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2" w:name="_Hlk522710225"/>
  <w:bookmarkStart w:id="3" w:name="_Hlk522710226"/>
  <w:bookmarkStart w:id="4" w:name="_Hlk523305887"/>
  <w:bookmarkStart w:id="5" w:name="_Hlk523305888"/>
  <w:p w14:paraId="1070EADE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596B8D6" wp14:editId="123DDBC9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A257307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596B8D6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6A257307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119D9" w14:textId="77777777" w:rsidR="00840711" w:rsidRDefault="00840711" w:rsidP="009E4B94">
      <w:pPr>
        <w:spacing w:line="240" w:lineRule="auto"/>
      </w:pPr>
      <w:r>
        <w:separator/>
      </w:r>
    </w:p>
  </w:footnote>
  <w:footnote w:type="continuationSeparator" w:id="0">
    <w:p w14:paraId="5FD4AACB" w14:textId="77777777" w:rsidR="00840711" w:rsidRDefault="00840711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A1C55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7B725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BA1A8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6A057B07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61046162" wp14:editId="0018D701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540000" cy="540000"/>
          <wp:effectExtent l="0" t="0" r="0" b="0"/>
          <wp:wrapNone/>
          <wp:docPr id="1448995437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48995437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5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3FCF224" wp14:editId="29E23270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668035080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68035080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5B5AE41" wp14:editId="05EADCF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72513326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72513326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E2BB20B" wp14:editId="0D5A205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75339294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75339294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969"/>
    <w:rsid w:val="0000253B"/>
    <w:rsid w:val="00004865"/>
    <w:rsid w:val="00004BDF"/>
    <w:rsid w:val="00004F6C"/>
    <w:rsid w:val="000136B3"/>
    <w:rsid w:val="000160D0"/>
    <w:rsid w:val="000228A2"/>
    <w:rsid w:val="00022F0E"/>
    <w:rsid w:val="00026736"/>
    <w:rsid w:val="00030DE0"/>
    <w:rsid w:val="00035C35"/>
    <w:rsid w:val="00042C75"/>
    <w:rsid w:val="00043C86"/>
    <w:rsid w:val="00050B19"/>
    <w:rsid w:val="00053D76"/>
    <w:rsid w:val="00075210"/>
    <w:rsid w:val="00075D55"/>
    <w:rsid w:val="00085FB9"/>
    <w:rsid w:val="0009128C"/>
    <w:rsid w:val="00094ABD"/>
    <w:rsid w:val="00097047"/>
    <w:rsid w:val="000A266D"/>
    <w:rsid w:val="000A6A9D"/>
    <w:rsid w:val="000A6E4E"/>
    <w:rsid w:val="000B2B18"/>
    <w:rsid w:val="000B2D78"/>
    <w:rsid w:val="000B6314"/>
    <w:rsid w:val="000C0718"/>
    <w:rsid w:val="000C0A81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5026B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078DB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A754C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93F59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35F5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056A"/>
    <w:rsid w:val="00482FA7"/>
    <w:rsid w:val="004939CF"/>
    <w:rsid w:val="004A6192"/>
    <w:rsid w:val="004C01B2"/>
    <w:rsid w:val="004C6AC3"/>
    <w:rsid w:val="004D3F7F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2502E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E6A67"/>
    <w:rsid w:val="005F1580"/>
    <w:rsid w:val="005F3ED8"/>
    <w:rsid w:val="005F404F"/>
    <w:rsid w:val="005F6B57"/>
    <w:rsid w:val="006062E7"/>
    <w:rsid w:val="00620547"/>
    <w:rsid w:val="00622E2D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6F67FC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3F61"/>
    <w:rsid w:val="007C6FA3"/>
    <w:rsid w:val="007C7E23"/>
    <w:rsid w:val="007E373C"/>
    <w:rsid w:val="007F4E18"/>
    <w:rsid w:val="008138F4"/>
    <w:rsid w:val="00830329"/>
    <w:rsid w:val="00836161"/>
    <w:rsid w:val="0083626D"/>
    <w:rsid w:val="00840711"/>
    <w:rsid w:val="008425BF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B24DF"/>
    <w:rsid w:val="008C4B68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3294D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4D2B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B60FF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5774E"/>
    <w:rsid w:val="00B803B4"/>
    <w:rsid w:val="00B827CA"/>
    <w:rsid w:val="00B91DEB"/>
    <w:rsid w:val="00B9483E"/>
    <w:rsid w:val="00BA58D4"/>
    <w:rsid w:val="00BA671D"/>
    <w:rsid w:val="00BA7402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479"/>
    <w:rsid w:val="00C26C3C"/>
    <w:rsid w:val="00C27A23"/>
    <w:rsid w:val="00C317C2"/>
    <w:rsid w:val="00C353FB"/>
    <w:rsid w:val="00C357EF"/>
    <w:rsid w:val="00C36BB3"/>
    <w:rsid w:val="00C450BD"/>
    <w:rsid w:val="00C46D7C"/>
    <w:rsid w:val="00C47630"/>
    <w:rsid w:val="00C57C14"/>
    <w:rsid w:val="00C60AB8"/>
    <w:rsid w:val="00C65401"/>
    <w:rsid w:val="00C67AA2"/>
    <w:rsid w:val="00C823E5"/>
    <w:rsid w:val="00C95A13"/>
    <w:rsid w:val="00CA09BA"/>
    <w:rsid w:val="00CA0A7D"/>
    <w:rsid w:val="00CA489B"/>
    <w:rsid w:val="00CB0048"/>
    <w:rsid w:val="00CB32AD"/>
    <w:rsid w:val="00CB43EC"/>
    <w:rsid w:val="00CC0DEA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04D4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E02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B2F8D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16A5"/>
    <w:rsid w:val="00F173E4"/>
    <w:rsid w:val="00F233E7"/>
    <w:rsid w:val="00F353AE"/>
    <w:rsid w:val="00F4689F"/>
    <w:rsid w:val="00F4702A"/>
    <w:rsid w:val="00F50257"/>
    <w:rsid w:val="00F60678"/>
    <w:rsid w:val="00F710A5"/>
    <w:rsid w:val="00F71344"/>
    <w:rsid w:val="00F73354"/>
    <w:rsid w:val="00F80260"/>
    <w:rsid w:val="00F822CA"/>
    <w:rsid w:val="00F83638"/>
    <w:rsid w:val="00F87517"/>
    <w:rsid w:val="00F95626"/>
    <w:rsid w:val="00FB4969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5BA3C3"/>
  <w15:docId w15:val="{718B262E-F39A-48E3-8B6A-7AF70E55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969"/>
    <w:pPr>
      <w:spacing w:after="160" w:line="259" w:lineRule="auto"/>
    </w:pPr>
    <w:rPr>
      <w:rFonts w:asciiTheme="minorHAnsi" w:hAnsiTheme="minorHAnsi"/>
      <w:color w:val="auto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hAnsi="Arial"/>
      <w:b/>
      <w:bCs/>
      <w:color w:val="333333"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b/>
      <w:color w:val="333333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hAnsi="Arial"/>
      <w:color w:val="333333"/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:rFonts w:ascii="Arial" w:hAnsi="Arial"/>
      <w:color w:val="333333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</w:rPr>
  </w:style>
  <w:style w:type="paragraph" w:styleId="Korrektur">
    <w:name w:val="Revision"/>
    <w:hidden/>
    <w:uiPriority w:val="99"/>
    <w:semiHidden/>
    <w:rsid w:val="00F83638"/>
    <w:pPr>
      <w:spacing w:after="0" w:line="240" w:lineRule="auto"/>
    </w:pPr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SIV0004\AppData\Local\Temp\Templafy\WordVsto\o2sqe0hn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removeAndKeepContent":false,"disableUpdates":false,"type":"text"},"type":"richTextContentControl","id":"b4298069-a930-4027-a91d-601238464a03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2sqe0hn</Template>
  <TotalTime>85</TotalTime>
  <Pages>1</Pages>
  <Words>57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e Maria Sivertsen</dc:creator>
  <cp:lastModifiedBy>Ditte Maria Sivertsen</cp:lastModifiedBy>
  <cp:revision>37</cp:revision>
  <dcterms:created xsi:type="dcterms:W3CDTF">2026-03-15T14:22:00Z</dcterms:created>
  <dcterms:modified xsi:type="dcterms:W3CDTF">2026-05-1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59118057849186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